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B6B" w:rsidRPr="007A6446" w:rsidRDefault="00517B6B" w:rsidP="00517B6B">
      <w:pPr>
        <w:pStyle w:val="Caption"/>
        <w:spacing w:after="60" w:line="360" w:lineRule="auto"/>
        <w:jc w:val="both"/>
      </w:pPr>
      <w:r>
        <w:t xml:space="preserve">S1 </w:t>
      </w:r>
      <w:r w:rsidRPr="007A6446">
        <w:t>Table</w:t>
      </w:r>
    </w:p>
    <w:p w:rsidR="00517B6B" w:rsidRPr="007A6446" w:rsidRDefault="00517B6B" w:rsidP="00517B6B">
      <w:pPr>
        <w:spacing w:after="60" w:line="360" w:lineRule="auto"/>
        <w:jc w:val="both"/>
        <w:rPr>
          <w:rFonts w:ascii="Times New Roman" w:hAnsi="Times New Roman"/>
          <w:lang w:val="en-AU"/>
        </w:rPr>
      </w:pPr>
      <w:bookmarkStart w:id="0" w:name="_GoBack"/>
      <w:bookmarkEnd w:id="0"/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7513"/>
      </w:tblGrid>
      <w:tr w:rsidR="00517B6B" w:rsidRPr="007A6446" w:rsidTr="003E062E">
        <w:trPr>
          <w:trHeight w:val="462"/>
        </w:trPr>
        <w:tc>
          <w:tcPr>
            <w:tcW w:w="959" w:type="dxa"/>
            <w:tcBorders>
              <w:bottom w:val="single" w:sz="4" w:space="0" w:color="auto"/>
            </w:tcBorders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sz w:val="22"/>
                <w:szCs w:val="22"/>
              </w:rPr>
            </w:pPr>
            <w:r w:rsidRPr="007A6446">
              <w:rPr>
                <w:sz w:val="22"/>
                <w:szCs w:val="22"/>
              </w:rPr>
              <w:t>Samp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sz w:val="22"/>
                <w:szCs w:val="22"/>
              </w:rPr>
            </w:pPr>
            <w:r w:rsidRPr="007A6446">
              <w:rPr>
                <w:sz w:val="22"/>
                <w:szCs w:val="22"/>
              </w:rPr>
              <w:t>Genotype</w:t>
            </w:r>
          </w:p>
        </w:tc>
        <w:tc>
          <w:tcPr>
            <w:tcW w:w="7513" w:type="dxa"/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sz w:val="22"/>
                <w:szCs w:val="22"/>
              </w:rPr>
            </w:pPr>
            <w:r w:rsidRPr="007A6446">
              <w:rPr>
                <w:sz w:val="22"/>
                <w:szCs w:val="22"/>
              </w:rPr>
              <w:t>Sequence</w:t>
            </w:r>
          </w:p>
        </w:tc>
      </w:tr>
      <w:tr w:rsidR="00517B6B" w:rsidRPr="007A6446" w:rsidTr="003E062E">
        <w:tc>
          <w:tcPr>
            <w:tcW w:w="959" w:type="dxa"/>
            <w:tcBorders>
              <w:bottom w:val="nil"/>
            </w:tcBorders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b w:val="0"/>
                <w:sz w:val="22"/>
                <w:szCs w:val="22"/>
              </w:rPr>
            </w:pPr>
            <w:r w:rsidRPr="007A6446">
              <w:rPr>
                <w:b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b w:val="0"/>
                <w:sz w:val="22"/>
                <w:szCs w:val="22"/>
              </w:rPr>
            </w:pPr>
            <w:proofErr w:type="spellStart"/>
            <w:r w:rsidRPr="007A6446">
              <w:rPr>
                <w:b w:val="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7513" w:type="dxa"/>
          </w:tcPr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10        20         30        40        50        60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GAGCGGAGGAGCTCTACCAGA-GAGGGTACTGACAATTACTGGCATCTGTATCGCCCTG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 :</w:t>
            </w:r>
            <w:proofErr w:type="gramEnd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::::: :::::::::::::::::::::::::::::::::::::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AAGCGGAGGAGCTCTACCAGAAGAGGGTACTGACAATTACTGGCATCTGTATCGCCCTG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880       890       900       910       920       930  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 70        80        90       100       110       120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TTGGTGGTCGGCATCATGTGTGTGGTGGCCTACTGCAAAACCAAGAAACAGCGGCAGAAG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:::::::::::::::::::::::::::::::::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TTGGTGGTCGGCATCATGTGTGTGGTGGCCTACTGCAAAACCAAGAAACAGCGGCAGAAG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940       950       960       970       980       990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130       140       150       160       170       180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CTTCATGATCGGCTCCGGCAGAGCCTTCGGTCAGAACGAAACAACATGGTGAACATAGCG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:::::::::::::::::::::::::::::::::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CTTCATGATCGGCTCCGGCAGAGCCTTCGGTCAGAACGAAACAACATGGTGAACATAGCG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1000      1010      1020      1030      1040      1050  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190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AATGGCCCTCAC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AATGGCCCTCAC</w:t>
            </w:r>
            <w:proofErr w:type="spellEnd"/>
          </w:p>
          <w:p w:rsidR="00517B6B" w:rsidRPr="007A6446" w:rsidRDefault="00517B6B" w:rsidP="003E062E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1060      1070 </w:t>
            </w:r>
          </w:p>
        </w:tc>
      </w:tr>
      <w:tr w:rsidR="00517B6B" w:rsidRPr="007A6446" w:rsidTr="003E062E">
        <w:tc>
          <w:tcPr>
            <w:tcW w:w="959" w:type="dxa"/>
            <w:tcBorders>
              <w:bottom w:val="nil"/>
            </w:tcBorders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b w:val="0"/>
                <w:sz w:val="22"/>
                <w:szCs w:val="22"/>
              </w:rPr>
            </w:pPr>
            <w:r w:rsidRPr="007A6446">
              <w:rPr>
                <w:b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b w:val="0"/>
                <w:sz w:val="22"/>
                <w:szCs w:val="22"/>
              </w:rPr>
            </w:pPr>
            <w:proofErr w:type="spellStart"/>
            <w:r w:rsidRPr="007A6446">
              <w:rPr>
                <w:b w:val="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7513" w:type="dxa"/>
          </w:tcPr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10         20         30        40        50        60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GGAGCGGAG-AGCTCTACCAGA-GAGGGTACTGACAATTACTGGCATCTGTATCGCCCT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</w:t>
            </w:r>
            <w:proofErr w:type="gramEnd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:::::::::::::::::::: ::::::::::::::::::::::::::::::::::::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GAAGCGGAGGAGCTCTACCAGAAGAGGGTACTGACAATTACTGGCATCTGTATCGCCCT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880       890       900       910       920       930 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  70        80        90       100       110       120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TTGGTGGTCGGCATCATGTGTGTGGTGGCCTACTGCAAAACCAAGAAACAGCGGCAGAA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:::::::::::::::::::::::::::::::::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TTGGTGGTCGGCATCATGTGTGTGGTGGCCTACTGCAAAACCAAGAAACAGCGGCAGAA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940       950       960       970       980       990 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 130       140       150       160       170       180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CTTCATGATCGGCTCCGGCAGAGCCTTCGGTCAGAACGAAACAACATGGTGAACATAGC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:::::::::::::::::::::::::::::::::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CTTCATGATCGGCTCCGGCAGAGCCTTCGGTCAGAACGAAACAACATGGTGAACATAGC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1000      1010      1020      1030      1040      1050 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 190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AATGGCCCTCAC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AATGGCCCTCAC</w:t>
            </w:r>
            <w:proofErr w:type="spellEnd"/>
          </w:p>
          <w:p w:rsidR="00517B6B" w:rsidRPr="007A6446" w:rsidRDefault="00517B6B" w:rsidP="003E062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1060      1070</w:t>
            </w:r>
          </w:p>
        </w:tc>
      </w:tr>
      <w:tr w:rsidR="00517B6B" w:rsidRPr="007A6446" w:rsidTr="003E062E">
        <w:tc>
          <w:tcPr>
            <w:tcW w:w="959" w:type="dxa"/>
            <w:tcBorders>
              <w:bottom w:val="single" w:sz="4" w:space="0" w:color="auto"/>
            </w:tcBorders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b w:val="0"/>
                <w:sz w:val="22"/>
                <w:szCs w:val="22"/>
              </w:rPr>
            </w:pPr>
            <w:r w:rsidRPr="007A6446">
              <w:rPr>
                <w:b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b w:val="0"/>
                <w:sz w:val="22"/>
                <w:szCs w:val="22"/>
              </w:rPr>
            </w:pPr>
            <w:r w:rsidRPr="007A6446">
              <w:rPr>
                <w:b w:val="0"/>
                <w:sz w:val="22"/>
                <w:szCs w:val="22"/>
              </w:rPr>
              <w:t>HET</w:t>
            </w:r>
          </w:p>
        </w:tc>
        <w:tc>
          <w:tcPr>
            <w:tcW w:w="7513" w:type="dxa"/>
          </w:tcPr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10        20        30        40        50        60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TTGGAGCGGAGGAGCTCTACCAGAAGAGGGTACTGACAATTACTGGCATCTGTATCGCCC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 :</w:t>
            </w:r>
            <w:proofErr w:type="gramEnd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:::::::::::::::::::: :::::::::::::::::::::::::::::::::::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NM_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178591.2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TGGAAGCGGAGGAGCTCTACCAGAAGAGGGTACTGACAATTACTGGCATCTGTATCGCCC</w:t>
            </w:r>
            <w:proofErr w:type="spellEnd"/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880       890       900       910       920       930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70        80        90       100       110       120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TGTTGGTGGTCGGCATCATGTGTGTGGTGGCCTACTGCAAAACCAAGAAACAGCGGCAGA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:::::::::::::::::::::::::::::::::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NM_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178591.2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TGTTGGTGGTCGGCATCATGTGTGTGGTGGCCTACTGCAAAACCAAGAAACAGCGGCAGA</w:t>
            </w:r>
            <w:proofErr w:type="spellEnd"/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940       950       960       970       980       990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130       140       150       160       170       180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AGCTTCATGATCGGCTCCGGCAGAGCCTTCGGTCAGAACGAAACAACATGGTGAACATAG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:::::::::::::::::::::::::::::::::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NM_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178591.2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AGCTTCATGATCGGCTCCGGCAGAGCCTTCGGTCAGAACGAAACAACATGGTGAACATAG</w:t>
            </w:r>
            <w:proofErr w:type="spellEnd"/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1000      1010      1020      1030      1040      1050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190 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CGAATGGCCCTCAC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NM_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178591.2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CGAATGGCCCTCAC</w:t>
            </w:r>
            <w:proofErr w:type="spellEnd"/>
            <w:proofErr w:type="gramEnd"/>
          </w:p>
          <w:p w:rsidR="00517B6B" w:rsidRPr="007A6446" w:rsidRDefault="00517B6B" w:rsidP="003E062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1060      1070 </w:t>
            </w:r>
          </w:p>
        </w:tc>
      </w:tr>
      <w:tr w:rsidR="00517B6B" w:rsidRPr="007A6446" w:rsidTr="003E062E">
        <w:tc>
          <w:tcPr>
            <w:tcW w:w="959" w:type="dxa"/>
            <w:tcBorders>
              <w:bottom w:val="single" w:sz="4" w:space="0" w:color="auto"/>
            </w:tcBorders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b w:val="0"/>
                <w:sz w:val="22"/>
                <w:szCs w:val="22"/>
              </w:rPr>
            </w:pPr>
            <w:r w:rsidRPr="007A6446">
              <w:rPr>
                <w:b w:val="0"/>
                <w:sz w:val="22"/>
                <w:szCs w:val="22"/>
              </w:rPr>
              <w:lastRenderedPageBreak/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17B6B" w:rsidRPr="007A6446" w:rsidRDefault="00517B6B" w:rsidP="003E062E">
            <w:pPr>
              <w:pStyle w:val="Caption"/>
              <w:spacing w:after="60" w:line="360" w:lineRule="auto"/>
              <w:jc w:val="both"/>
              <w:rPr>
                <w:b w:val="0"/>
                <w:sz w:val="22"/>
                <w:szCs w:val="22"/>
              </w:rPr>
            </w:pPr>
            <w:r w:rsidRPr="007A6446">
              <w:rPr>
                <w:b w:val="0"/>
                <w:sz w:val="22"/>
                <w:szCs w:val="22"/>
              </w:rPr>
              <w:t>HET</w:t>
            </w:r>
          </w:p>
        </w:tc>
        <w:tc>
          <w:tcPr>
            <w:tcW w:w="7513" w:type="dxa"/>
          </w:tcPr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10        20        30        40        50        60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TACGGGAGGCGAGGAGCTCTACCAGAAGAGGGTACTGACAATTACTGGCATCTGTATCGC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</w:t>
            </w:r>
            <w:proofErr w:type="gramEnd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:: ::::::::::::::::::::::::::::::::::::::::::::::::::::::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TATGGAAGCGGAGGAGCTCTACCAGAAGAGGGTACTGACAATTACTGGCATCTGTATCGC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880       890       900       910       920       930  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 70        80        90       100       110       120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CCTGTTGGTGGTCGGCATCATGTGTGTGGTGGCCTACTGCAAAACCAAGAAACAGCGGCA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:::::::::::::::::::::::::::::::::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.12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CCTGTTGGTGGTCGGCATCATGTGTGTGGTGGCCTACTGCAAAACCAAGAAACAGCGGCA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940       950       960       970       980       990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130       140       150       160       170       180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AAGCTTCATGATCGGCTCCGGCAGAGCCTTCGGTCAGAACGAAACAACATGGTGAACAT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:::::::::::::::::::::::::::::::::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GAAGCTTCATGATCGGCTCCGGCAGAGCCTTCGGTCAGAACGAAACAACATGGTGAACAT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1000      1010      1020      1030      1040      1050    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   190       200 </w:t>
            </w:r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SAMPLE     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AGCGAATGGCCCTCACCA</w:t>
            </w:r>
            <w:proofErr w:type="spell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::::::::::::::::::</w:t>
            </w:r>
            <w:proofErr w:type="gramEnd"/>
          </w:p>
          <w:p w:rsidR="00517B6B" w:rsidRPr="007A6446" w:rsidRDefault="00517B6B" w:rsidP="003E062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4F4F4F"/>
                <w:sz w:val="16"/>
                <w:szCs w:val="16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NM_178591.2 </w:t>
            </w:r>
            <w:proofErr w:type="spell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>AGCGAATGGCCCTCACCA</w:t>
            </w:r>
            <w:proofErr w:type="spellEnd"/>
          </w:p>
          <w:p w:rsidR="00517B6B" w:rsidRPr="007A6446" w:rsidRDefault="00517B6B" w:rsidP="003E062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             1060      </w:t>
            </w:r>
            <w:proofErr w:type="gramStart"/>
            <w:r w:rsidRPr="007A6446">
              <w:rPr>
                <w:rFonts w:ascii="Courier" w:hAnsi="Courier" w:cs="Courier"/>
                <w:color w:val="4F4F4F"/>
                <w:sz w:val="16"/>
                <w:szCs w:val="16"/>
              </w:rPr>
              <w:t xml:space="preserve">1070   </w:t>
            </w:r>
            <w:proofErr w:type="gramEnd"/>
          </w:p>
        </w:tc>
      </w:tr>
    </w:tbl>
    <w:p w:rsidR="00AF02FF" w:rsidRDefault="00AF02FF"/>
    <w:sectPr w:rsidR="00AF02FF" w:rsidSect="008378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B6B"/>
    <w:rsid w:val="00517B6B"/>
    <w:rsid w:val="008378E9"/>
    <w:rsid w:val="00AF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944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B6B"/>
    <w:rPr>
      <w:rFonts w:ascii="Times" w:eastAsia="Times New Roman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17B6B"/>
    <w:rPr>
      <w:rFonts w:ascii="Times New Roman" w:hAnsi="Times New Roman"/>
      <w:b/>
      <w:bCs/>
      <w:lang w:val="en-AU"/>
    </w:rPr>
  </w:style>
  <w:style w:type="table" w:styleId="TableGrid">
    <w:name w:val="Table Grid"/>
    <w:basedOn w:val="TableNormal"/>
    <w:uiPriority w:val="59"/>
    <w:rsid w:val="00517B6B"/>
    <w:rPr>
      <w:rFonts w:ascii="Times New Roman" w:eastAsia="Times New Roman" w:hAnsi="Times New Roman" w:cs="Times New Roman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B6B"/>
    <w:rPr>
      <w:rFonts w:ascii="Times" w:eastAsia="Times New Roman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17B6B"/>
    <w:rPr>
      <w:rFonts w:ascii="Times New Roman" w:hAnsi="Times New Roman"/>
      <w:b/>
      <w:bCs/>
      <w:lang w:val="en-AU"/>
    </w:rPr>
  </w:style>
  <w:style w:type="table" w:styleId="TableGrid">
    <w:name w:val="Table Grid"/>
    <w:basedOn w:val="TableNormal"/>
    <w:uiPriority w:val="59"/>
    <w:rsid w:val="00517B6B"/>
    <w:rPr>
      <w:rFonts w:ascii="Times New Roman" w:eastAsia="Times New Roman" w:hAnsi="Times New Roman" w:cs="Times New Roman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2</Words>
  <Characters>4348</Characters>
  <Application>Microsoft Macintosh Word</Application>
  <DocSecurity>0</DocSecurity>
  <Lines>36</Lines>
  <Paragraphs>10</Paragraphs>
  <ScaleCrop>false</ScaleCrop>
  <Company/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ora Long</dc:creator>
  <cp:keywords/>
  <dc:description/>
  <cp:lastModifiedBy>Leonora Long</cp:lastModifiedBy>
  <cp:revision>1</cp:revision>
  <dcterms:created xsi:type="dcterms:W3CDTF">2015-04-08T00:17:00Z</dcterms:created>
  <dcterms:modified xsi:type="dcterms:W3CDTF">2015-04-08T00:21:00Z</dcterms:modified>
</cp:coreProperties>
</file>